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BC759" w14:textId="77777777" w:rsidR="005412B5" w:rsidRDefault="005412B5" w:rsidP="005412B5">
      <w:pPr>
        <w:rPr>
          <w:b/>
          <w:sz w:val="28"/>
        </w:rPr>
      </w:pPr>
      <w:bookmarkStart w:id="0" w:name="_Hlk134715233"/>
      <w:r>
        <w:rPr>
          <w:b/>
          <w:sz w:val="28"/>
        </w:rPr>
        <w:t>[</w:t>
      </w:r>
      <w:r>
        <w:rPr>
          <w:b/>
          <w:sz w:val="28"/>
          <w:vertAlign w:val="superscript"/>
        </w:rPr>
        <w:t>99m</w:t>
      </w:r>
      <w:r>
        <w:rPr>
          <w:b/>
          <w:sz w:val="28"/>
        </w:rPr>
        <w:t>Tc]Tc-</w:t>
      </w:r>
      <w:proofErr w:type="spellStart"/>
      <w:r>
        <w:rPr>
          <w:b/>
          <w:sz w:val="28"/>
        </w:rPr>
        <w:t>hydroxydiphosphonate</w:t>
      </w:r>
      <w:proofErr w:type="spellEnd"/>
      <w:r>
        <w:rPr>
          <w:b/>
          <w:sz w:val="28"/>
        </w:rPr>
        <w:t xml:space="preserve"> Uptake in Soft Tissue is Associated with Amyloid Load in Subcutaneous Abdominal Fat Tissue and Mortality in Wild-Type Transthyretin Amyloidosis Patients</w:t>
      </w:r>
    </w:p>
    <w:p w14:paraId="100D8DB5" w14:textId="77777777" w:rsidR="005412B5" w:rsidRDefault="005412B5" w:rsidP="005412B5">
      <w:pPr>
        <w:pStyle w:val="Authornames"/>
        <w:rPr>
          <w:szCs w:val="28"/>
          <w:lang w:val="nl-NL"/>
        </w:rPr>
      </w:pPr>
      <w:r>
        <w:rPr>
          <w:szCs w:val="28"/>
          <w:lang w:val="nl-NL"/>
        </w:rPr>
        <w:t>Tingen HSA</w:t>
      </w:r>
      <w:r>
        <w:rPr>
          <w:szCs w:val="28"/>
          <w:vertAlign w:val="superscript"/>
          <w:lang w:val="nl-NL"/>
        </w:rPr>
        <w:t>1</w:t>
      </w:r>
      <w:r>
        <w:rPr>
          <w:szCs w:val="28"/>
          <w:lang w:val="nl-NL"/>
        </w:rPr>
        <w:t>, Groothof D</w:t>
      </w:r>
      <w:r>
        <w:rPr>
          <w:szCs w:val="28"/>
          <w:vertAlign w:val="superscript"/>
          <w:lang w:val="nl-NL"/>
        </w:rPr>
        <w:t>2</w:t>
      </w:r>
      <w:r>
        <w:rPr>
          <w:szCs w:val="28"/>
          <w:lang w:val="nl-NL"/>
        </w:rPr>
        <w:t>, Tubben A</w:t>
      </w:r>
      <w:r>
        <w:rPr>
          <w:szCs w:val="28"/>
          <w:vertAlign w:val="superscript"/>
          <w:lang w:val="nl-NL"/>
        </w:rPr>
        <w:t>3</w:t>
      </w:r>
      <w:r>
        <w:rPr>
          <w:szCs w:val="28"/>
          <w:lang w:val="nl-NL"/>
        </w:rPr>
        <w:t>, Bijzet J</w:t>
      </w:r>
      <w:r>
        <w:rPr>
          <w:szCs w:val="28"/>
          <w:vertAlign w:val="superscript"/>
          <w:lang w:val="nl-NL"/>
        </w:rPr>
        <w:t>4</w:t>
      </w:r>
      <w:r>
        <w:rPr>
          <w:szCs w:val="28"/>
          <w:lang w:val="nl-NL"/>
        </w:rPr>
        <w:t>, Houwerzijl EJ</w:t>
      </w:r>
      <w:r>
        <w:rPr>
          <w:szCs w:val="28"/>
          <w:vertAlign w:val="superscript"/>
          <w:lang w:val="nl-NL"/>
        </w:rPr>
        <w:t>2</w:t>
      </w:r>
      <w:r>
        <w:rPr>
          <w:szCs w:val="28"/>
          <w:lang w:val="nl-NL"/>
        </w:rPr>
        <w:t>, Muntinghe FLH</w:t>
      </w:r>
      <w:r>
        <w:rPr>
          <w:szCs w:val="28"/>
          <w:vertAlign w:val="superscript"/>
          <w:lang w:val="nl-NL"/>
        </w:rPr>
        <w:t>2</w:t>
      </w:r>
      <w:r>
        <w:rPr>
          <w:szCs w:val="28"/>
          <w:lang w:val="nl-NL"/>
        </w:rPr>
        <w:t>, van der Zwaag PA</w:t>
      </w:r>
      <w:r>
        <w:rPr>
          <w:szCs w:val="28"/>
          <w:vertAlign w:val="superscript"/>
          <w:lang w:val="nl-NL"/>
        </w:rPr>
        <w:t>5</w:t>
      </w:r>
      <w:r>
        <w:rPr>
          <w:szCs w:val="28"/>
          <w:lang w:val="nl-NL"/>
        </w:rPr>
        <w:t>, van der Meer P</w:t>
      </w:r>
      <w:r>
        <w:rPr>
          <w:szCs w:val="28"/>
          <w:vertAlign w:val="superscript"/>
          <w:lang w:val="nl-NL"/>
        </w:rPr>
        <w:t>3</w:t>
      </w:r>
      <w:r>
        <w:rPr>
          <w:szCs w:val="28"/>
          <w:lang w:val="nl-NL"/>
        </w:rPr>
        <w:t>, Hazenberg BPC</w:t>
      </w:r>
      <w:r>
        <w:rPr>
          <w:szCs w:val="28"/>
          <w:vertAlign w:val="superscript"/>
          <w:lang w:val="nl-NL"/>
        </w:rPr>
        <w:t>6</w:t>
      </w:r>
      <w:r>
        <w:rPr>
          <w:szCs w:val="28"/>
          <w:lang w:val="nl-NL"/>
        </w:rPr>
        <w:t>, Slart RHJA</w:t>
      </w:r>
      <w:r>
        <w:rPr>
          <w:szCs w:val="28"/>
          <w:vertAlign w:val="superscript"/>
          <w:lang w:val="nl-NL"/>
        </w:rPr>
        <w:t>1,7</w:t>
      </w:r>
      <w:r>
        <w:rPr>
          <w:szCs w:val="28"/>
          <w:lang w:val="nl-NL"/>
        </w:rPr>
        <w:t>, Nienhuis HLA</w:t>
      </w:r>
      <w:r>
        <w:rPr>
          <w:szCs w:val="28"/>
          <w:vertAlign w:val="superscript"/>
          <w:lang w:val="nl-NL"/>
        </w:rPr>
        <w:t>2</w:t>
      </w:r>
    </w:p>
    <w:p w14:paraId="04CAA318" w14:textId="586415EF" w:rsidR="000C3E2F" w:rsidRDefault="000C3E2F" w:rsidP="006D2E26">
      <w:pPr>
        <w:pStyle w:val="Affiliation"/>
      </w:pPr>
      <w:r>
        <w:t>Departments of Nuclear Medicine and Molecular Imaging</w:t>
      </w:r>
      <w:r>
        <w:rPr>
          <w:vertAlign w:val="superscript"/>
        </w:rPr>
        <w:t>1</w:t>
      </w:r>
      <w:r>
        <w:t xml:space="preserve">, </w:t>
      </w:r>
      <w:bookmarkStart w:id="1" w:name="_Hlk117695239"/>
      <w:r>
        <w:t>Internal Medicine</w:t>
      </w:r>
      <w:r>
        <w:rPr>
          <w:vertAlign w:val="superscript"/>
        </w:rPr>
        <w:t>2</w:t>
      </w:r>
      <w:r>
        <w:t>, Cardiology</w:t>
      </w:r>
      <w:bookmarkEnd w:id="1"/>
      <w:r>
        <w:rPr>
          <w:vertAlign w:val="superscript"/>
        </w:rPr>
        <w:t>3</w:t>
      </w:r>
      <w:r>
        <w:t>, Laboratory Medicine</w:t>
      </w:r>
      <w:r>
        <w:rPr>
          <w:vertAlign w:val="superscript"/>
        </w:rPr>
        <w:t>4</w:t>
      </w:r>
      <w:r>
        <w:t>, Clinical Genetics</w:t>
      </w:r>
      <w:r>
        <w:rPr>
          <w:vertAlign w:val="superscript"/>
        </w:rPr>
        <w:t>5</w:t>
      </w:r>
      <w:r>
        <w:t xml:space="preserve">, </w:t>
      </w:r>
      <w:r w:rsidR="006D2E26">
        <w:t>and</w:t>
      </w:r>
      <w:r>
        <w:t xml:space="preserve"> Rheumatology &amp; Clinical Immunology</w:t>
      </w:r>
      <w:r w:rsidR="006D2E26">
        <w:rPr>
          <w:vertAlign w:val="superscript"/>
        </w:rPr>
        <w:t>6</w:t>
      </w:r>
      <w:r>
        <w:t xml:space="preserve">, Groningen Amyloidosis </w:t>
      </w:r>
      <w:proofErr w:type="spellStart"/>
      <w:r>
        <w:t>Center</w:t>
      </w:r>
      <w:proofErr w:type="spellEnd"/>
      <w:r>
        <w:t xml:space="preserve"> of Expertise, University Medical </w:t>
      </w:r>
      <w:proofErr w:type="spellStart"/>
      <w:r>
        <w:t>Center</w:t>
      </w:r>
      <w:proofErr w:type="spellEnd"/>
      <w:r>
        <w:t xml:space="preserve"> Groningen, Groningen, The Netherlands</w:t>
      </w:r>
      <w:r w:rsidR="006D2E26">
        <w:t xml:space="preserve">. </w:t>
      </w:r>
      <w:r>
        <w:t>Biomedical Photonic Imaging Group, Faculty of Science and Technology, University of Twente, Enschede, The Netherland</w:t>
      </w:r>
      <w:r>
        <w:rPr>
          <w:vertAlign w:val="superscript"/>
        </w:rPr>
        <w:t>7</w:t>
      </w:r>
    </w:p>
    <w:p w14:paraId="6BAB1F5D" w14:textId="77777777" w:rsidR="005412B5" w:rsidRDefault="005412B5" w:rsidP="005412B5">
      <w:pPr>
        <w:rPr>
          <w:b/>
          <w:sz w:val="28"/>
        </w:rPr>
      </w:pPr>
    </w:p>
    <w:p w14:paraId="2CB25F11" w14:textId="77777777" w:rsidR="006D2E26" w:rsidRDefault="005412B5">
      <w:pPr>
        <w:rPr>
          <w:b/>
          <w:bCs/>
        </w:rPr>
      </w:pPr>
      <w:r>
        <w:rPr>
          <w:b/>
          <w:bCs/>
        </w:rPr>
        <w:t>European Journal of Nuclear Medicine and Molecular Imaging</w:t>
      </w:r>
    </w:p>
    <w:p w14:paraId="28125F54" w14:textId="77777777" w:rsidR="00D5509F" w:rsidRDefault="00D5509F">
      <w:pPr>
        <w:rPr>
          <w:b/>
          <w:bCs/>
        </w:rPr>
      </w:pPr>
    </w:p>
    <w:p w14:paraId="3C30A643" w14:textId="77777777" w:rsidR="00DB4CEE" w:rsidRDefault="006D2E26">
      <w:pPr>
        <w:rPr>
          <w:i/>
          <w:iCs/>
        </w:rPr>
      </w:pPr>
      <w:r>
        <w:rPr>
          <w:i/>
          <w:iCs/>
        </w:rPr>
        <w:t xml:space="preserve">Corresponding author: </w:t>
      </w:r>
      <w:r w:rsidR="00D5509F">
        <w:rPr>
          <w:i/>
          <w:iCs/>
        </w:rPr>
        <w:t xml:space="preserve">H.S.A. Tingen, </w:t>
      </w:r>
      <w:hyperlink r:id="rId5" w:history="1">
        <w:r w:rsidR="00D5509F" w:rsidRPr="006B7D03">
          <w:rPr>
            <w:rStyle w:val="Hyperlink"/>
            <w:i/>
            <w:iCs/>
          </w:rPr>
          <w:t>h.s.a.tingen@umcg.nl</w:t>
        </w:r>
      </w:hyperlink>
    </w:p>
    <w:p w14:paraId="5EB7E37C" w14:textId="77777777" w:rsidR="00DB4CEE" w:rsidRDefault="00DB4CEE">
      <w:pPr>
        <w:spacing w:after="160" w:line="259" w:lineRule="auto"/>
        <w:rPr>
          <w:i/>
          <w:iCs/>
        </w:rPr>
      </w:pPr>
      <w:r>
        <w:rPr>
          <w:i/>
          <w:iCs/>
        </w:rPr>
        <w:br w:type="page"/>
      </w:r>
    </w:p>
    <w:p w14:paraId="08DF0A8C" w14:textId="0D82207A" w:rsidR="00CE50F1" w:rsidRPr="00137FD4" w:rsidRDefault="00DB4CEE" w:rsidP="00137FD4">
      <w:pPr>
        <w:spacing w:line="276" w:lineRule="auto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Online resource 1</w:t>
      </w:r>
      <w:r w:rsidR="00137FD4">
        <w:rPr>
          <w:b/>
          <w:bCs/>
          <w:i/>
          <w:iCs/>
        </w:rPr>
        <w:t xml:space="preserve">: </w:t>
      </w:r>
      <w:r w:rsidR="00CE50F1" w:rsidRPr="00BB7742">
        <w:t xml:space="preserve">Univariable and multivariable cox proportional hazards regression analysis for </w:t>
      </w:r>
      <w:r w:rsidR="00CE50F1" w:rsidRPr="00BB7742">
        <w:t>cardiac</w:t>
      </w:r>
      <w:r w:rsidR="00CE50F1" w:rsidRPr="00BB7742">
        <w:t xml:space="preserve"> mortality in </w:t>
      </w:r>
      <w:proofErr w:type="spellStart"/>
      <w:r w:rsidR="00CE50F1" w:rsidRPr="00BB7742">
        <w:t>ATTRwt</w:t>
      </w:r>
      <w:proofErr w:type="spellEnd"/>
      <w:r w:rsidR="00CE50F1" w:rsidRPr="00BB7742">
        <w:t xml:space="preserve"> amyloidosis patients</w:t>
      </w:r>
    </w:p>
    <w:tbl>
      <w:tblPr>
        <w:tblStyle w:val="Lijsttabel7kleurrijk"/>
        <w:tblW w:w="0" w:type="auto"/>
        <w:tblInd w:w="0" w:type="dxa"/>
        <w:tblLook w:val="04A0" w:firstRow="1" w:lastRow="0" w:firstColumn="1" w:lastColumn="0" w:noHBand="0" w:noVBand="1"/>
      </w:tblPr>
      <w:tblGrid>
        <w:gridCol w:w="2442"/>
        <w:gridCol w:w="936"/>
        <w:gridCol w:w="1597"/>
        <w:gridCol w:w="1230"/>
        <w:gridCol w:w="747"/>
        <w:gridCol w:w="1132"/>
        <w:gridCol w:w="976"/>
      </w:tblGrid>
      <w:tr w:rsidR="00311BA1" w14:paraId="4B071D49" w14:textId="77777777" w:rsidTr="00FC5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hideMark/>
          </w:tcPr>
          <w:p w14:paraId="71230268" w14:textId="7EF01993" w:rsidR="00311BA1" w:rsidRDefault="00311BA1" w:rsidP="00FC5569">
            <w:pPr>
              <w:spacing w:line="276" w:lineRule="auto"/>
              <w:jc w:val="left"/>
              <w:rPr>
                <w:b/>
                <w:bCs/>
                <w:i w:val="0"/>
                <w:iCs w:val="0"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color w:val="FFFFFF" w:themeColor="background1"/>
                <w:sz w:val="18"/>
                <w:szCs w:val="18"/>
              </w:rPr>
              <w:t>Variabl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67203229" w14:textId="77777777" w:rsidR="00311BA1" w:rsidRDefault="00311BA1" w:rsidP="00FC55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HR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59313BC4" w14:textId="77777777" w:rsidR="00311BA1" w:rsidRDefault="00311BA1" w:rsidP="00FC55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95% CI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50CEA51F" w14:textId="77777777" w:rsidR="00311BA1" w:rsidRDefault="00311BA1" w:rsidP="00FC55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p-value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22A164B7" w14:textId="77777777" w:rsidR="00311BA1" w:rsidRDefault="00311BA1" w:rsidP="00FC55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HR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24A17AC7" w14:textId="77777777" w:rsidR="00311BA1" w:rsidRDefault="00311BA1" w:rsidP="00FC55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95% C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61EFE3E8" w14:textId="77777777" w:rsidR="00311BA1" w:rsidRDefault="00311BA1" w:rsidP="00FC556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18"/>
              </w:rPr>
            </w:pPr>
            <w:r>
              <w:rPr>
                <w:b/>
                <w:bCs/>
                <w:color w:val="FFFFFF" w:themeColor="background1"/>
                <w:sz w:val="18"/>
                <w:szCs w:val="18"/>
              </w:rPr>
              <w:t>p-value</w:t>
            </w:r>
          </w:p>
        </w:tc>
      </w:tr>
      <w:tr w:rsidR="00311BA1" w14:paraId="207292B3" w14:textId="77777777" w:rsidTr="009E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AFB69D6" w14:textId="77777777" w:rsidR="00311BA1" w:rsidRDefault="00311BA1" w:rsidP="00FC5569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Age (per year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181B4C" w14:textId="03A2AA5C" w:rsidR="00311BA1" w:rsidRDefault="00311BA1" w:rsidP="00FC55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DC0376" w14:textId="0F65ACB0" w:rsidR="00311BA1" w:rsidRDefault="00311BA1" w:rsidP="00FC55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-1.0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D78F8" w14:textId="72B19233" w:rsidR="00311BA1" w:rsidRDefault="00311BA1" w:rsidP="00FC55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4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969749" w14:textId="3AA13A45" w:rsidR="00311BA1" w:rsidRDefault="00311BA1" w:rsidP="00FC55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36B983" w14:textId="5902F57A" w:rsidR="00311BA1" w:rsidRDefault="00311BA1" w:rsidP="00FC55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-1.0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77C94E" w14:textId="72CEDD98" w:rsidR="00311BA1" w:rsidRDefault="00311BA1" w:rsidP="00FC556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9</w:t>
            </w:r>
          </w:p>
        </w:tc>
      </w:tr>
      <w:bookmarkEnd w:id="0"/>
      <w:tr w:rsidR="00311BA1" w14:paraId="3197F839" w14:textId="77777777" w:rsidTr="00311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6729CF0" w14:textId="77777777" w:rsidR="00311BA1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Sex (male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FBA111" w14:textId="00652E65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5EE903" w14:textId="44B19336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-1.4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1DD7C8" w14:textId="6B695323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4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EBD645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87DAE6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E58E7B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</w:tc>
      </w:tr>
      <w:tr w:rsidR="00311BA1" w14:paraId="17E04EC5" w14:textId="77777777" w:rsidTr="009E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E1A8025" w14:textId="77777777" w:rsidR="00311BA1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Congo red grade</w:t>
            </w:r>
            <w:r>
              <w:rPr>
                <w:b/>
                <w:bCs/>
                <w:i w:val="0"/>
                <w:iCs w:val="0"/>
                <w:sz w:val="18"/>
                <w:szCs w:val="18"/>
              </w:rPr>
              <w:br/>
              <w:t xml:space="preserve"> </w:t>
            </w:r>
            <w:r>
              <w:rPr>
                <w:i w:val="0"/>
                <w:iCs w:val="0"/>
                <w:sz w:val="18"/>
                <w:szCs w:val="18"/>
              </w:rPr>
              <w:t>1+ vs 0+</w:t>
            </w:r>
            <w:r>
              <w:rPr>
                <w:i w:val="0"/>
                <w:iCs w:val="0"/>
                <w:sz w:val="18"/>
                <w:szCs w:val="18"/>
              </w:rPr>
              <w:br/>
              <w:t xml:space="preserve"> &gt;2+ vs 0+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5D6242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2E91856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  <w:p w14:paraId="49B2D253" w14:textId="5C4F0590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BC4A61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FAA085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-2.71</w:t>
            </w:r>
          </w:p>
          <w:p w14:paraId="6C3B8D8C" w14:textId="67A4DD93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-2.4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9E607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2</w:t>
            </w:r>
          </w:p>
          <w:p w14:paraId="01449791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55</w:t>
            </w:r>
          </w:p>
          <w:p w14:paraId="21B8B2B5" w14:textId="6263D609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7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AC9E20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3AF956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7C0534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</w:tc>
      </w:tr>
      <w:tr w:rsidR="00311BA1" w14:paraId="6BDAD028" w14:textId="77777777" w:rsidTr="00311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33A9BDC" w14:textId="1789D499" w:rsidR="00311BA1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Perugini score (grade 2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79F48E" w14:textId="04F482E4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A7B6D0" w14:textId="0B570A25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2.1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1D317E" w14:textId="5E0DAE6B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005FC7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672731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574ABB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</w:tc>
      </w:tr>
      <w:tr w:rsidR="00311BA1" w14:paraId="39C47836" w14:textId="77777777" w:rsidTr="009E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447081D9" w14:textId="77777777" w:rsidR="00311BA1" w:rsidRDefault="00311BA1" w:rsidP="00311BA1">
            <w:pPr>
              <w:spacing w:line="276" w:lineRule="auto"/>
              <w:jc w:val="left"/>
              <w:rPr>
                <w:b/>
                <w:i w:val="0"/>
                <w:iCs w:val="0"/>
                <w:sz w:val="18"/>
                <w:szCs w:val="18"/>
                <w:lang w:val="nl-NL"/>
              </w:rPr>
            </w:pPr>
            <w:proofErr w:type="spellStart"/>
            <w:r>
              <w:rPr>
                <w:b/>
                <w:i w:val="0"/>
                <w:iCs w:val="0"/>
                <w:sz w:val="18"/>
                <w:szCs w:val="18"/>
                <w:lang w:val="nl-NL"/>
              </w:rPr>
              <w:t>eGFR</w:t>
            </w:r>
            <w:proofErr w:type="spellEnd"/>
            <w:r>
              <w:rPr>
                <w:b/>
                <w:bCs/>
                <w:i w:val="0"/>
                <w:iCs w:val="0"/>
                <w:sz w:val="18"/>
                <w:szCs w:val="18"/>
                <w:lang w:val="nl-NL"/>
              </w:rPr>
              <w:t xml:space="preserve"> (per ml/min*1.73m</w:t>
            </w:r>
            <w:r>
              <w:rPr>
                <w:b/>
                <w:bCs/>
                <w:i w:val="0"/>
                <w:iCs w:val="0"/>
                <w:sz w:val="18"/>
                <w:szCs w:val="18"/>
                <w:vertAlign w:val="superscript"/>
                <w:lang w:val="nl-NL"/>
              </w:rPr>
              <w:t>2</w:t>
            </w:r>
            <w:r>
              <w:rPr>
                <w:b/>
                <w:bCs/>
                <w:i w:val="0"/>
                <w:iCs w:val="0"/>
                <w:sz w:val="18"/>
                <w:szCs w:val="18"/>
                <w:lang w:val="nl-NL"/>
              </w:rPr>
              <w:t xml:space="preserve">)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322A4A" w14:textId="353E5914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8D2529" w14:textId="2E40494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-1.0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D76C49" w14:textId="3DB8C20A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6216EB" w14:textId="66F4C2E9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160C84" w14:textId="01E91C71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EAE0F1" w14:textId="6BAC54C1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</w:tc>
      </w:tr>
      <w:tr w:rsidR="00311BA1" w14:paraId="2638F481" w14:textId="77777777" w:rsidTr="00311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144705B" w14:textId="77777777" w:rsidR="00311BA1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NT-</w:t>
            </w:r>
            <w:proofErr w:type="spellStart"/>
            <w:r>
              <w:rPr>
                <w:b/>
                <w:bCs/>
                <w:i w:val="0"/>
                <w:iCs w:val="0"/>
                <w:sz w:val="18"/>
                <w:szCs w:val="18"/>
              </w:rPr>
              <w:t>proBNP</w:t>
            </w:r>
            <w:proofErr w:type="spellEnd"/>
            <w:r>
              <w:rPr>
                <w:b/>
                <w:bCs/>
                <w:i w:val="0"/>
                <w:iCs w:val="0"/>
                <w:sz w:val="18"/>
                <w:szCs w:val="18"/>
              </w:rPr>
              <w:t xml:space="preserve"> (per 100 ng/L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972A7F" w14:textId="6CD86468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46495E" w14:textId="130444E1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-1.0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795F1C" w14:textId="0EDBEC13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*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428559" w14:textId="7E3C677B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0026871" w14:textId="432707A8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-1.0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6DB155" w14:textId="66EBD1D2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7</w:t>
            </w:r>
          </w:p>
        </w:tc>
      </w:tr>
      <w:tr w:rsidR="00311BA1" w14:paraId="049C90C4" w14:textId="77777777" w:rsidTr="009E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208BE8B" w14:textId="77777777" w:rsidR="00311BA1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Hs-</w:t>
            </w:r>
            <w:proofErr w:type="spellStart"/>
            <w:r>
              <w:rPr>
                <w:b/>
                <w:bCs/>
                <w:i w:val="0"/>
                <w:iCs w:val="0"/>
                <w:sz w:val="18"/>
                <w:szCs w:val="18"/>
              </w:rPr>
              <w:t>cTnT</w:t>
            </w:r>
            <w:proofErr w:type="spellEnd"/>
            <w:r>
              <w:rPr>
                <w:b/>
                <w:bCs/>
                <w:i w:val="0"/>
                <w:iCs w:val="0"/>
                <w:sz w:val="18"/>
                <w:szCs w:val="18"/>
              </w:rPr>
              <w:t xml:space="preserve"> (per 1 ng/L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82D7DA" w14:textId="435F9AEA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9F9BB0" w14:textId="24979FEC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-1.0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249272" w14:textId="41F8CBBF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*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12DB48" w14:textId="189EEB99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733804" w14:textId="720DCACF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-1.0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38C9A6" w14:textId="3D24D51B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8*</w:t>
            </w:r>
          </w:p>
        </w:tc>
      </w:tr>
      <w:tr w:rsidR="00311BA1" w14:paraId="1C294D95" w14:textId="77777777" w:rsidTr="009E2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56A702B" w14:textId="77777777" w:rsidR="00311BA1" w:rsidRPr="00C2250D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LVEF on echocardiography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5DE79A" w14:textId="4750B9C1" w:rsidR="00311BA1" w:rsidRDefault="00B41706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08AF1D0" w14:textId="02C6767F" w:rsidR="00311BA1" w:rsidRDefault="00B41706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-1.0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6B7D7F" w14:textId="21EFA4ED" w:rsidR="00311BA1" w:rsidRDefault="00B41706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8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BA4F2B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7C2340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612731" w14:textId="2726E7F4" w:rsidR="00311BA1" w:rsidRDefault="00B41706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</w:tc>
      </w:tr>
      <w:tr w:rsidR="00311BA1" w14:paraId="71A62F58" w14:textId="77777777" w:rsidTr="009E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7920B3E" w14:textId="77777777" w:rsidR="00311BA1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NAC staging system</w:t>
            </w:r>
            <w:r>
              <w:rPr>
                <w:b/>
                <w:bCs/>
                <w:i w:val="0"/>
                <w:iCs w:val="0"/>
                <w:sz w:val="18"/>
                <w:szCs w:val="18"/>
              </w:rPr>
              <w:br/>
              <w:t xml:space="preserve"> </w:t>
            </w:r>
            <w:r>
              <w:rPr>
                <w:i w:val="0"/>
                <w:iCs w:val="0"/>
                <w:sz w:val="18"/>
                <w:szCs w:val="18"/>
              </w:rPr>
              <w:t>Stage 2 vs 1</w:t>
            </w:r>
            <w:r>
              <w:rPr>
                <w:i w:val="0"/>
                <w:iCs w:val="0"/>
                <w:sz w:val="18"/>
                <w:szCs w:val="18"/>
              </w:rPr>
              <w:br/>
              <w:t xml:space="preserve"> Stage 3 vs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9CE88F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5A65138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  <w:p w14:paraId="5495D36B" w14:textId="2BDB7520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1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A7158C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06AC694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-4.08</w:t>
            </w:r>
          </w:p>
          <w:p w14:paraId="4FCA6532" w14:textId="27C824B5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-7.4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6E33D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44*</w:t>
            </w:r>
          </w:p>
          <w:p w14:paraId="2E4EAC0D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14</w:t>
            </w:r>
          </w:p>
          <w:p w14:paraId="659EEA27" w14:textId="1037B7DA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7*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89BFB3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8BEE39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3EE363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</w:tc>
      </w:tr>
      <w:tr w:rsidR="00311BA1" w14:paraId="51F1382E" w14:textId="77777777" w:rsidTr="009E2B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F732FD8" w14:textId="77777777" w:rsidR="00311BA1" w:rsidRDefault="00311BA1" w:rsidP="00311BA1">
            <w:pPr>
              <w:spacing w:line="276" w:lineRule="auto"/>
              <w:jc w:val="left"/>
              <w:rPr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Mayo staging system</w:t>
            </w:r>
            <w:r>
              <w:rPr>
                <w:b/>
                <w:bCs/>
                <w:i w:val="0"/>
                <w:iCs w:val="0"/>
                <w:sz w:val="18"/>
                <w:szCs w:val="18"/>
              </w:rPr>
              <w:br/>
            </w:r>
            <w:r>
              <w:rPr>
                <w:i w:val="0"/>
                <w:iCs w:val="0"/>
                <w:sz w:val="18"/>
                <w:szCs w:val="18"/>
              </w:rPr>
              <w:t xml:space="preserve"> Stage 2 vs 1</w:t>
            </w:r>
          </w:p>
          <w:p w14:paraId="50FF2219" w14:textId="77777777" w:rsidR="00311BA1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i w:val="0"/>
                <w:iCs w:val="0"/>
                <w:sz w:val="18"/>
                <w:szCs w:val="18"/>
              </w:rPr>
              <w:t xml:space="preserve"> Stage 3 vs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5C08EB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A31DEB2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  <w:p w14:paraId="66CBEE80" w14:textId="45C085C5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D798BF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F8429F8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-3.88</w:t>
            </w:r>
          </w:p>
          <w:p w14:paraId="3889810A" w14:textId="13EEB148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-6.8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B28A67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7*</w:t>
            </w:r>
          </w:p>
          <w:p w14:paraId="3E368D70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95</w:t>
            </w:r>
          </w:p>
          <w:p w14:paraId="0E281CA0" w14:textId="222B39A4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0*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DEDE3F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00F29A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67BE03" w14:textId="77777777" w:rsidR="00311BA1" w:rsidRDefault="00311BA1" w:rsidP="00311B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</w:tc>
      </w:tr>
      <w:tr w:rsidR="00311BA1" w14:paraId="3029DC01" w14:textId="77777777" w:rsidTr="009E2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E05144E" w14:textId="77777777" w:rsidR="00311BA1" w:rsidRDefault="00311BA1" w:rsidP="00311BA1">
            <w:pPr>
              <w:spacing w:line="276" w:lineRule="auto"/>
              <w:jc w:val="left"/>
              <w:rPr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b/>
                <w:bCs/>
                <w:i w:val="0"/>
                <w:iCs w:val="0"/>
                <w:sz w:val="18"/>
                <w:szCs w:val="18"/>
              </w:rPr>
              <w:t>Bone scintigraphy</w:t>
            </w:r>
          </w:p>
          <w:p w14:paraId="13E8B4C7" w14:textId="77777777" w:rsidR="00311BA1" w:rsidRDefault="00311BA1" w:rsidP="00311BA1">
            <w:pPr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i w:val="0"/>
                <w:iCs w:val="0"/>
                <w:sz w:val="18"/>
                <w:szCs w:val="18"/>
              </w:rPr>
              <w:t>Heart/rib ratio (per 1)</w:t>
            </w:r>
          </w:p>
          <w:p w14:paraId="616BF1DC" w14:textId="77777777" w:rsidR="00311BA1" w:rsidRDefault="00311BA1" w:rsidP="00311BA1">
            <w:pPr>
              <w:spacing w:line="276" w:lineRule="auto"/>
              <w:jc w:val="left"/>
              <w:rPr>
                <w:i w:val="0"/>
                <w:iCs w:val="0"/>
                <w:sz w:val="18"/>
                <w:szCs w:val="18"/>
              </w:rPr>
            </w:pPr>
            <w:r>
              <w:rPr>
                <w:i w:val="0"/>
                <w:iCs w:val="0"/>
                <w:sz w:val="18"/>
                <w:szCs w:val="18"/>
              </w:rPr>
              <w:t>Heart/WB ratio (per 1)</w:t>
            </w:r>
          </w:p>
          <w:p w14:paraId="052A6E46" w14:textId="77777777" w:rsidR="00311BA1" w:rsidRDefault="00311BA1" w:rsidP="00311BA1">
            <w:pPr>
              <w:spacing w:line="276" w:lineRule="auto"/>
              <w:jc w:val="left"/>
              <w:rPr>
                <w:i w:val="0"/>
                <w:iCs w:val="0"/>
                <w:sz w:val="18"/>
                <w:szCs w:val="18"/>
              </w:rPr>
            </w:pPr>
            <w:r>
              <w:rPr>
                <w:i w:val="0"/>
                <w:iCs w:val="0"/>
                <w:sz w:val="18"/>
                <w:szCs w:val="18"/>
              </w:rPr>
              <w:t>Elbow/rib ratio (per 1)</w:t>
            </w:r>
          </w:p>
          <w:p w14:paraId="47D535BE" w14:textId="77777777" w:rsidR="00311BA1" w:rsidRDefault="00311BA1" w:rsidP="00311BA1">
            <w:pPr>
              <w:spacing w:line="276" w:lineRule="auto"/>
              <w:jc w:val="left"/>
              <w:rPr>
                <w:i w:val="0"/>
                <w:iCs w:val="0"/>
                <w:sz w:val="18"/>
                <w:szCs w:val="18"/>
              </w:rPr>
            </w:pPr>
            <w:r>
              <w:rPr>
                <w:i w:val="0"/>
                <w:iCs w:val="0"/>
                <w:sz w:val="18"/>
                <w:szCs w:val="18"/>
              </w:rPr>
              <w:t>Soft tissue/rib ratio (per 0.1)</w:t>
            </w:r>
          </w:p>
          <w:p w14:paraId="597B8A58" w14:textId="77777777" w:rsidR="00311BA1" w:rsidRDefault="00311BA1" w:rsidP="00311BA1">
            <w:pPr>
              <w:spacing w:line="276" w:lineRule="auto"/>
              <w:jc w:val="left"/>
              <w:rPr>
                <w:i w:val="0"/>
                <w:iCs w:val="0"/>
                <w:sz w:val="18"/>
                <w:szCs w:val="18"/>
              </w:rPr>
            </w:pPr>
            <w:r>
              <w:rPr>
                <w:i w:val="0"/>
                <w:iCs w:val="0"/>
                <w:sz w:val="18"/>
                <w:szCs w:val="18"/>
              </w:rPr>
              <w:t>Shoulder/rib ratio (per 1)</w:t>
            </w:r>
          </w:p>
          <w:p w14:paraId="73774761" w14:textId="77777777" w:rsidR="00311BA1" w:rsidRDefault="00311BA1" w:rsidP="00311BA1">
            <w:pPr>
              <w:spacing w:line="276" w:lineRule="auto"/>
              <w:jc w:val="left"/>
              <w:rPr>
                <w:i w:val="0"/>
                <w:iCs w:val="0"/>
                <w:sz w:val="18"/>
                <w:szCs w:val="18"/>
              </w:rPr>
            </w:pPr>
            <w:r>
              <w:rPr>
                <w:i w:val="0"/>
                <w:iCs w:val="0"/>
                <w:sz w:val="18"/>
                <w:szCs w:val="18"/>
              </w:rPr>
              <w:t>Wrist/rib ratio (per 1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C4E979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3E9523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  <w:p w14:paraId="0FFC48D9" w14:textId="1980110A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  <w:p w14:paraId="281C69A5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  <w:p w14:paraId="385A325D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  <w:p w14:paraId="2BDCF4C4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  <w:p w14:paraId="004C7279" w14:textId="3D18CEF4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C5BFD6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4794B85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-2.31</w:t>
            </w:r>
          </w:p>
          <w:p w14:paraId="1B0EA2BC" w14:textId="268DB4AB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-1.49</w:t>
            </w:r>
          </w:p>
          <w:p w14:paraId="5E620E3D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-2.02</w:t>
            </w:r>
          </w:p>
          <w:p w14:paraId="10C1BAB0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-2.01</w:t>
            </w:r>
          </w:p>
          <w:p w14:paraId="223C04FD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2.18</w:t>
            </w:r>
          </w:p>
          <w:p w14:paraId="1E7CB514" w14:textId="2521D955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-2.1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B0CBE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1CF449F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57</w:t>
            </w:r>
          </w:p>
          <w:p w14:paraId="29233442" w14:textId="3960CC53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21</w:t>
            </w:r>
          </w:p>
          <w:p w14:paraId="0D06EB80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41</w:t>
            </w:r>
          </w:p>
          <w:p w14:paraId="3CACC13A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9*</w:t>
            </w:r>
          </w:p>
          <w:p w14:paraId="225CAE5D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642</w:t>
            </w:r>
          </w:p>
          <w:p w14:paraId="326F2858" w14:textId="2CEFE4C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37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7EF9DA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6340EF6F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6A258C9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BE7ABB8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1393B41" w14:textId="44208B16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260600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3DE313B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AB26E30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3129BB5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7304F1D" w14:textId="19460BFD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-2.0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7CA67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9FC941A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  <w:p w14:paraId="49CA9C9C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  <w:p w14:paraId="7CE6ED7A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  <w:p w14:paraId="138ED531" w14:textId="27AB5968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6*</w:t>
            </w:r>
          </w:p>
          <w:p w14:paraId="69957BB6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  <w:p w14:paraId="7F7B16E2" w14:textId="77777777" w:rsidR="00311BA1" w:rsidRDefault="00311BA1" w:rsidP="00311B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●</w:t>
            </w:r>
          </w:p>
        </w:tc>
      </w:tr>
      <w:tr w:rsidR="00311BA1" w14:paraId="3973546D" w14:textId="77777777" w:rsidTr="009E2B1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E9EE99" w14:textId="77777777" w:rsidR="00311BA1" w:rsidRDefault="00311BA1" w:rsidP="00311BA1">
            <w:pPr>
              <w:spacing w:line="240" w:lineRule="auto"/>
              <w:jc w:val="left"/>
              <w:rPr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sz w:val="20"/>
                <w:szCs w:val="20"/>
                <w:lang w:val="en-US"/>
              </w:rPr>
              <w:t>ATTRwt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= wild type transthyretin amyloid, HR = hazard ratio, 95% CI = 95% confidence interval, eGFR = estimated glomerular filtration rate, NT-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proBNP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= N-terminal brain natriuretic 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propeptide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bCs/>
                <w:sz w:val="20"/>
                <w:szCs w:val="20"/>
                <w:lang w:val="en-US"/>
              </w:rPr>
              <w:t>hs-cTnT</w:t>
            </w:r>
            <w:proofErr w:type="spellEnd"/>
            <w:r>
              <w:rPr>
                <w:bCs/>
                <w:sz w:val="20"/>
                <w:szCs w:val="20"/>
                <w:lang w:val="en-US"/>
              </w:rPr>
              <w:t xml:space="preserve"> = high-sensitivity cardiac troponin T, LVEF = left ventricular ejection fraction, NAC = UK National Amyloidosis Centre, H/WB = Heart-to-whole body, * = significant variable, </w:t>
            </w:r>
            <w:r>
              <w:rPr>
                <w:sz w:val="18"/>
                <w:szCs w:val="18"/>
              </w:rPr>
              <w:t>●</w:t>
            </w:r>
            <w:r>
              <w:rPr>
                <w:bCs/>
                <w:sz w:val="20"/>
                <w:szCs w:val="20"/>
                <w:lang w:val="en-US"/>
              </w:rPr>
              <w:t xml:space="preserve"> = not tested</w:t>
            </w:r>
          </w:p>
        </w:tc>
      </w:tr>
    </w:tbl>
    <w:p w14:paraId="187AA235" w14:textId="77777777" w:rsidR="00311BA1" w:rsidRDefault="00311BA1" w:rsidP="00311BA1">
      <w:pPr>
        <w:spacing w:line="240" w:lineRule="auto"/>
      </w:pPr>
    </w:p>
    <w:p w14:paraId="33AD7F1B" w14:textId="281CFD30" w:rsidR="00DB4CEE" w:rsidRDefault="00311BA1">
      <w:pPr>
        <w:spacing w:after="160" w:line="259" w:lineRule="auto"/>
      </w:pPr>
      <w:r>
        <w:br w:type="page"/>
      </w:r>
      <w:bookmarkStart w:id="2" w:name="_Hlk132116131"/>
    </w:p>
    <w:tbl>
      <w:tblPr>
        <w:tblStyle w:val="Tabelraster"/>
        <w:tblW w:w="0" w:type="auto"/>
        <w:tblInd w:w="5" w:type="dxa"/>
        <w:tblLook w:val="04A0" w:firstRow="1" w:lastRow="0" w:firstColumn="1" w:lastColumn="0" w:noHBand="0" w:noVBand="1"/>
      </w:tblPr>
      <w:tblGrid>
        <w:gridCol w:w="2547"/>
        <w:gridCol w:w="1982"/>
        <w:gridCol w:w="2265"/>
        <w:gridCol w:w="2268"/>
      </w:tblGrid>
      <w:tr w:rsidR="00311BA1" w14:paraId="5B822E26" w14:textId="77777777" w:rsidTr="00FC5569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F1FCF6" w14:textId="50C6A1B5" w:rsidR="00311BA1" w:rsidRDefault="00DB4CEE" w:rsidP="00137FD4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lastRenderedPageBreak/>
              <w:t>Online resource 2</w:t>
            </w:r>
            <w:r w:rsidR="00137FD4">
              <w:rPr>
                <w:b/>
                <w:bCs/>
                <w:i/>
                <w:iCs/>
              </w:rPr>
              <w:t xml:space="preserve">: </w:t>
            </w:r>
            <w:r w:rsidR="00311BA1" w:rsidRPr="00BB7742">
              <w:t xml:space="preserve">Multivariable cox proportional hazards models for </w:t>
            </w:r>
            <w:r w:rsidR="00CE50F1" w:rsidRPr="00BB7742">
              <w:t>cardiac</w:t>
            </w:r>
            <w:r w:rsidR="00311BA1" w:rsidRPr="00BB7742">
              <w:t xml:space="preserve"> mortality in </w:t>
            </w:r>
            <w:proofErr w:type="spellStart"/>
            <w:r w:rsidR="00311BA1" w:rsidRPr="00BB7742">
              <w:t>ATTRwt</w:t>
            </w:r>
            <w:proofErr w:type="spellEnd"/>
            <w:r w:rsidR="00311BA1" w:rsidRPr="00BB7742">
              <w:t xml:space="preserve"> amyloidosis patients</w:t>
            </w:r>
            <w:r w:rsidR="00311BA1">
              <w:rPr>
                <w:b/>
                <w:bCs/>
              </w:rPr>
              <w:t xml:space="preserve"> </w:t>
            </w:r>
            <w:r w:rsidR="00311BA1">
              <w:rPr>
                <w:b/>
                <w:bCs/>
              </w:rPr>
              <w:br/>
            </w:r>
          </w:p>
        </w:tc>
      </w:tr>
      <w:tr w:rsidR="00311BA1" w14:paraId="73B32C15" w14:textId="77777777" w:rsidTr="00FC5569">
        <w:tc>
          <w:tcPr>
            <w:tcW w:w="906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1E5A57B" w14:textId="527D40CA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 xml:space="preserve">Model </w:t>
            </w:r>
            <w:r w:rsidR="008A713B">
              <w:rPr>
                <w:b/>
                <w:bCs/>
                <w:sz w:val="18"/>
                <w:szCs w:val="18"/>
                <w:u w:val="single"/>
              </w:rPr>
              <w:t>1</w:t>
            </w:r>
          </w:p>
          <w:p w14:paraId="020A34BB" w14:textId="77777777" w:rsidR="00311BA1" w:rsidRDefault="00311BA1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 staging + age + soft tissue/rib ratio</w:t>
            </w:r>
          </w:p>
          <w:p w14:paraId="5C95A3A1" w14:textId="77777777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11BA1" w14:paraId="17CA9ACE" w14:textId="77777777" w:rsidTr="00FC556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3BAF153E" w14:textId="77777777" w:rsidR="00311BA1" w:rsidRDefault="00311BA1" w:rsidP="00FC556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46CECFDA" w14:textId="77777777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0708C05B" w14:textId="77777777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75C81495" w14:textId="77777777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311BA1" w14:paraId="1FBE079C" w14:textId="77777777" w:rsidTr="00311BA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1A248" w14:textId="77777777" w:rsidR="00311BA1" w:rsidRDefault="00311BA1" w:rsidP="00FC5569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Age (per year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DB8F02" w14:textId="7D3C4998" w:rsidR="00311BA1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9F3F5" w14:textId="39BB97A9" w:rsidR="00311BA1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-1.0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E0A246" w14:textId="60AEC58D" w:rsidR="00311BA1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94</w:t>
            </w:r>
          </w:p>
        </w:tc>
      </w:tr>
      <w:tr w:rsidR="00311BA1" w14:paraId="306AEDE7" w14:textId="77777777" w:rsidTr="00311BA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36BDA4" w14:textId="77777777" w:rsidR="00311BA1" w:rsidRDefault="00311BA1" w:rsidP="00FC5569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oft tissue/rib ratio (per 0.1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71631D7" w14:textId="332B01FB" w:rsidR="00311BA1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82E936" w14:textId="678C4AB7" w:rsidR="00311BA1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-2.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3989DE" w14:textId="23742D38" w:rsidR="00311BA1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2*</w:t>
            </w:r>
          </w:p>
        </w:tc>
      </w:tr>
      <w:tr w:rsidR="00311BA1" w14:paraId="2B955243" w14:textId="77777777" w:rsidTr="00311BA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59242" w14:textId="77777777" w:rsidR="00311BA1" w:rsidRDefault="00311BA1" w:rsidP="00FC556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NAC stages</w:t>
            </w:r>
            <w:r>
              <w:rPr>
                <w:b/>
                <w:bCs/>
                <w:i/>
                <w:iCs/>
                <w:sz w:val="18"/>
                <w:szCs w:val="18"/>
              </w:rPr>
              <w:br/>
              <w:t xml:space="preserve">  Stage 2 vs 1</w:t>
            </w:r>
            <w:r>
              <w:rPr>
                <w:b/>
                <w:bCs/>
                <w:i/>
                <w:iCs/>
                <w:sz w:val="18"/>
                <w:szCs w:val="18"/>
              </w:rPr>
              <w:br/>
              <w:t xml:space="preserve">  Stage 3 vs 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F8C51C" w14:textId="77777777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44831F09" w14:textId="682CD14C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  <w:p w14:paraId="2F2CE372" w14:textId="2A42B8EB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A2513" w14:textId="77777777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4D8B4DA" w14:textId="63945F39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-3.86</w:t>
            </w:r>
          </w:p>
          <w:p w14:paraId="4A14CE48" w14:textId="51B9AE53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-10.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BA8845" w14:textId="77777777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7*</w:t>
            </w:r>
          </w:p>
          <w:p w14:paraId="5002FC2B" w14:textId="77777777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71</w:t>
            </w:r>
          </w:p>
          <w:p w14:paraId="1B3A6DDC" w14:textId="516A53CB" w:rsidR="009E2B1E" w:rsidRDefault="009E2B1E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5*</w:t>
            </w:r>
          </w:p>
        </w:tc>
      </w:tr>
      <w:tr w:rsidR="00311BA1" w14:paraId="0DC30D3C" w14:textId="77777777" w:rsidTr="00FC556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BC3393E" w14:textId="77777777" w:rsidR="00311BA1" w:rsidRDefault="00311BA1" w:rsidP="00FC5569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77C86E" w14:textId="77777777" w:rsidR="00311BA1" w:rsidRDefault="00311BA1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2D50F3B0" w14:textId="77777777" w:rsidR="00311BA1" w:rsidRDefault="00311BA1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1649B" w14:textId="77777777" w:rsidR="00311BA1" w:rsidRDefault="00311BA1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9D5497" w14:textId="77777777" w:rsidR="00311BA1" w:rsidRDefault="00311BA1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311BA1" w14:paraId="396F61CF" w14:textId="77777777" w:rsidTr="00FC5569">
        <w:tc>
          <w:tcPr>
            <w:tcW w:w="906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0EDF6B53" w14:textId="774D1E6A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 xml:space="preserve">Model </w:t>
            </w:r>
            <w:r w:rsidR="008A713B">
              <w:rPr>
                <w:b/>
                <w:bCs/>
                <w:sz w:val="18"/>
                <w:szCs w:val="18"/>
                <w:u w:val="single"/>
              </w:rPr>
              <w:t>2</w:t>
            </w:r>
          </w:p>
          <w:p w14:paraId="2C250F4B" w14:textId="77777777" w:rsidR="00311BA1" w:rsidRDefault="00311BA1" w:rsidP="00FC5569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o staging system + age + soft tissue/rib ratio</w:t>
            </w:r>
          </w:p>
          <w:p w14:paraId="24C8764E" w14:textId="77777777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311BA1" w14:paraId="0D5B77BB" w14:textId="77777777" w:rsidTr="00FC5569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01080304" w14:textId="77777777" w:rsidR="00311BA1" w:rsidRDefault="00311BA1" w:rsidP="00FC5569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2B686880" w14:textId="77777777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hideMark/>
          </w:tcPr>
          <w:p w14:paraId="5F7DCB3E" w14:textId="77777777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77EAFF92" w14:textId="77777777" w:rsidR="00311BA1" w:rsidRDefault="00311BA1" w:rsidP="00FC5569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9E2B1E" w14:paraId="55A14507" w14:textId="77777777" w:rsidTr="00311BA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05CC" w14:textId="77777777" w:rsidR="009E2B1E" w:rsidRDefault="009E2B1E" w:rsidP="009E2B1E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Age (per year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A413D0" w14:textId="366673A5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8EEF3" w14:textId="136F546A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-1.0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3B8B0" w14:textId="31062752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800</w:t>
            </w:r>
          </w:p>
        </w:tc>
      </w:tr>
      <w:tr w:rsidR="009E2B1E" w14:paraId="00A5299D" w14:textId="77777777" w:rsidTr="00311BA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6E1F895" w14:textId="77777777" w:rsidR="009E2B1E" w:rsidRDefault="009E2B1E" w:rsidP="009E2B1E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Soft tissue/rib ratio (per 0.1) 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0A3A34" w14:textId="541F5333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67C113" w14:textId="50C7A045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-1.9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66A3C2" w14:textId="155C619E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27*</w:t>
            </w:r>
          </w:p>
        </w:tc>
      </w:tr>
      <w:tr w:rsidR="009E2B1E" w14:paraId="2B97466C" w14:textId="77777777" w:rsidTr="00311BA1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A213C" w14:textId="77777777" w:rsidR="009E2B1E" w:rsidRDefault="009E2B1E" w:rsidP="009E2B1E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Mayo stages</w:t>
            </w:r>
          </w:p>
          <w:p w14:paraId="6019D349" w14:textId="77777777" w:rsidR="009E2B1E" w:rsidRDefault="009E2B1E" w:rsidP="009E2B1E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Stage 2 vs 1</w:t>
            </w:r>
          </w:p>
          <w:p w14:paraId="59CB90AD" w14:textId="77777777" w:rsidR="009E2B1E" w:rsidRDefault="009E2B1E" w:rsidP="009E2B1E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Stage 3 vs 1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19A91E" w14:textId="77777777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377998A6" w14:textId="77777777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  <w:p w14:paraId="2925473B" w14:textId="4EE1ED59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4F64" w14:textId="77777777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  <w:p w14:paraId="660183EC" w14:textId="77777777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-3.77</w:t>
            </w:r>
          </w:p>
          <w:p w14:paraId="5B0C54E3" w14:textId="632ED158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-7.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20A4B" w14:textId="77777777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61</w:t>
            </w:r>
          </w:p>
          <w:p w14:paraId="32F1933F" w14:textId="77777777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24</w:t>
            </w:r>
          </w:p>
          <w:p w14:paraId="705C9A45" w14:textId="78AAB3F8" w:rsidR="009E2B1E" w:rsidRDefault="009E2B1E" w:rsidP="009E2B1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18*</w:t>
            </w:r>
          </w:p>
        </w:tc>
      </w:tr>
      <w:tr w:rsidR="009E2B1E" w14:paraId="7FC36412" w14:textId="77777777" w:rsidTr="00FC5569">
        <w:tc>
          <w:tcPr>
            <w:tcW w:w="906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BCC3" w14:textId="77777777" w:rsidR="009E2B1E" w:rsidRDefault="009E2B1E" w:rsidP="009E2B1E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ATTRwt</w:t>
            </w:r>
            <w:proofErr w:type="spellEnd"/>
            <w:r>
              <w:rPr>
                <w:bCs/>
                <w:sz w:val="18"/>
                <w:szCs w:val="18"/>
              </w:rPr>
              <w:t xml:space="preserve"> = wild type transthyretin, HR = hazard ratio, 95% CI = 95% confidence interval, NAC = UK National Amyloidosis Centre, * = significant variable</w:t>
            </w:r>
          </w:p>
        </w:tc>
      </w:tr>
      <w:bookmarkEnd w:id="2"/>
    </w:tbl>
    <w:p w14:paraId="6E7FE74C" w14:textId="6C55BD85" w:rsidR="00AA3387" w:rsidRPr="00DB4CEE" w:rsidRDefault="00AA3387" w:rsidP="00DB4CEE">
      <w:pPr>
        <w:spacing w:after="160" w:line="256" w:lineRule="auto"/>
        <w:rPr>
          <w:b/>
          <w:bCs/>
        </w:rPr>
      </w:pPr>
    </w:p>
    <w:sectPr w:rsidR="00AA3387" w:rsidRPr="00DB4C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ED68A7"/>
    <w:multiLevelType w:val="hybridMultilevel"/>
    <w:tmpl w:val="FFCA9BA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60188373">
    <w:abstractNumId w:val="0"/>
  </w:num>
  <w:num w:numId="2" w16cid:durableId="1066075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A1"/>
    <w:rsid w:val="00056864"/>
    <w:rsid w:val="000C3E2F"/>
    <w:rsid w:val="00137FD4"/>
    <w:rsid w:val="002A4925"/>
    <w:rsid w:val="00311BA1"/>
    <w:rsid w:val="00356FE7"/>
    <w:rsid w:val="005412B5"/>
    <w:rsid w:val="006D2E26"/>
    <w:rsid w:val="00837681"/>
    <w:rsid w:val="008A713B"/>
    <w:rsid w:val="009039A9"/>
    <w:rsid w:val="009E2B1E"/>
    <w:rsid w:val="00AA3387"/>
    <w:rsid w:val="00B41706"/>
    <w:rsid w:val="00BB7742"/>
    <w:rsid w:val="00C025A9"/>
    <w:rsid w:val="00C167C1"/>
    <w:rsid w:val="00CE50F1"/>
    <w:rsid w:val="00D5509F"/>
    <w:rsid w:val="00DB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31A8E"/>
  <w15:chartTrackingRefBased/>
  <w15:docId w15:val="{8DC02824-8789-44BE-812F-92F368D52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11BA1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311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11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11B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11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11B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11B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11B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11B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11B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11B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11B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11B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11BA1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11BA1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11BA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11BA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11BA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11B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11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11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11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11B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11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11BA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11BA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11BA1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11B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11BA1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11BA1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311BA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7kleurrijk">
    <w:name w:val="List Table 7 Colorful"/>
    <w:basedOn w:val="Standaardtabel"/>
    <w:uiPriority w:val="52"/>
    <w:rsid w:val="00311BA1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uthornames">
    <w:name w:val="Author names"/>
    <w:basedOn w:val="Standaard"/>
    <w:next w:val="Standaard"/>
    <w:uiPriority w:val="99"/>
    <w:qFormat/>
    <w:rsid w:val="005412B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ard"/>
    <w:uiPriority w:val="99"/>
    <w:qFormat/>
    <w:rsid w:val="000C3E2F"/>
    <w:pPr>
      <w:spacing w:before="240" w:line="360" w:lineRule="auto"/>
    </w:pPr>
    <w:rPr>
      <w:i/>
    </w:rPr>
  </w:style>
  <w:style w:type="character" w:styleId="Hyperlink">
    <w:name w:val="Hyperlink"/>
    <w:basedOn w:val="Standaardalinea-lettertype"/>
    <w:uiPriority w:val="99"/>
    <w:unhideWhenUsed/>
    <w:rsid w:val="006D2E26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D2E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72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.s.a.tingen@umcg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en, HSA (ngmb)</dc:creator>
  <cp:keywords/>
  <dc:description/>
  <cp:lastModifiedBy>Tingen, HSA (ngmb)</cp:lastModifiedBy>
  <cp:revision>3</cp:revision>
  <dcterms:created xsi:type="dcterms:W3CDTF">2024-07-01T09:51:00Z</dcterms:created>
  <dcterms:modified xsi:type="dcterms:W3CDTF">2024-07-01T09:51:00Z</dcterms:modified>
</cp:coreProperties>
</file>